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B1C60A8" w14:textId="125BCE8F" w:rsidR="00730903" w:rsidRPr="003E0F32" w:rsidRDefault="00375855" w:rsidP="00000982">
      <w:pPr>
        <w:pStyle w:val="Title"/>
        <w:contextualSpacing w:val="0"/>
        <w:jc w:val="center"/>
        <w:rPr>
          <w:rFonts w:ascii="Arial Narrow" w:hAnsi="Arial Narrow"/>
          <w:bCs/>
          <w:sz w:val="36"/>
          <w:szCs w:val="36"/>
          <w:lang w:val="en-GB"/>
        </w:rPr>
      </w:pPr>
      <w:r w:rsidRPr="003E0F32">
        <w:rPr>
          <w:rFonts w:ascii="Arial Narrow" w:hAnsi="Arial Narrow"/>
          <w:bCs/>
          <w:sz w:val="36"/>
          <w:szCs w:val="36"/>
          <w:lang w:val="en-GB"/>
        </w:rPr>
        <w:t>mHealth strategies to tackle skin NTDs: recommendations from innovative experiences</w:t>
      </w:r>
    </w:p>
    <w:p w14:paraId="5C4BA6F0" w14:textId="77777777" w:rsidR="003B6D85" w:rsidRPr="003E0F32" w:rsidRDefault="003B6D85" w:rsidP="003B6D85">
      <w:pPr>
        <w:pStyle w:val="Heading3"/>
        <w:spacing w:before="0" w:after="0" w:line="360" w:lineRule="auto"/>
        <w:contextualSpacing w:val="0"/>
        <w:rPr>
          <w:rFonts w:ascii="Arial Narrow" w:hAnsi="Arial Narrow"/>
          <w:lang w:val="en-GB"/>
        </w:rPr>
      </w:pPr>
      <w:bookmarkStart w:id="0" w:name="_8uc3m5ek0sds" w:colFirst="0" w:colLast="0"/>
      <w:bookmarkStart w:id="1" w:name="_3ghe2k5vvzmr" w:colFirst="0" w:colLast="0"/>
      <w:bookmarkEnd w:id="0"/>
      <w:bookmarkEnd w:id="1"/>
    </w:p>
    <w:p w14:paraId="69EE93C7" w14:textId="74A3CF46" w:rsidR="003B6D85" w:rsidRPr="003E0F32" w:rsidRDefault="003B6D85" w:rsidP="00000982">
      <w:pPr>
        <w:pStyle w:val="Heading3"/>
        <w:numPr>
          <w:ilvl w:val="0"/>
          <w:numId w:val="25"/>
        </w:numPr>
        <w:spacing w:before="0" w:after="0" w:line="360" w:lineRule="auto"/>
        <w:ind w:left="567" w:hanging="567"/>
        <w:contextualSpacing w:val="0"/>
        <w:rPr>
          <w:rFonts w:ascii="Arial Narrow" w:hAnsi="Arial Narrow"/>
          <w:b/>
          <w:bCs/>
          <w:lang w:val="en-GB"/>
        </w:rPr>
      </w:pPr>
      <w:r w:rsidRPr="003E0F32">
        <w:rPr>
          <w:rFonts w:ascii="Arial Narrow" w:hAnsi="Arial Narrow"/>
          <w:b/>
          <w:bCs/>
          <w:lang w:val="en-GB"/>
        </w:rPr>
        <w:t>Studies search strategy</w:t>
      </w:r>
    </w:p>
    <w:p w14:paraId="55380179" w14:textId="77777777" w:rsidR="003B6D85" w:rsidRPr="003E0F32" w:rsidRDefault="003B6D85" w:rsidP="003B6D85">
      <w:pPr>
        <w:pStyle w:val="Heading3"/>
        <w:spacing w:before="0" w:after="0" w:line="360" w:lineRule="auto"/>
        <w:contextualSpacing w:val="0"/>
        <w:rPr>
          <w:rFonts w:ascii="Arial Narrow" w:hAnsi="Arial Narrow"/>
          <w:lang w:val="en-GB"/>
        </w:rPr>
      </w:pPr>
    </w:p>
    <w:p w14:paraId="27F0175C" w14:textId="7E4FC4A6" w:rsidR="00730903" w:rsidRPr="003E0F32" w:rsidRDefault="00BB4FE7" w:rsidP="003B6D85">
      <w:pPr>
        <w:pStyle w:val="Heading3"/>
        <w:spacing w:before="0" w:after="0" w:line="360" w:lineRule="auto"/>
        <w:contextualSpacing w:val="0"/>
        <w:rPr>
          <w:rFonts w:ascii="Arial Narrow" w:hAnsi="Arial Narrow"/>
          <w:b/>
          <w:bCs/>
          <w:lang w:val="en-GB"/>
        </w:rPr>
      </w:pPr>
      <w:r w:rsidRPr="003E0F32">
        <w:rPr>
          <w:rFonts w:ascii="Arial Narrow" w:hAnsi="Arial Narrow"/>
          <w:b/>
          <w:bCs/>
          <w:lang w:val="en-GB"/>
        </w:rPr>
        <w:t>PubMed</w:t>
      </w:r>
      <w:r w:rsidR="00871366" w:rsidRPr="003E0F32">
        <w:rPr>
          <w:rFonts w:ascii="Arial Narrow" w:hAnsi="Arial Narrow"/>
          <w:b/>
          <w:bCs/>
          <w:lang w:val="en-GB"/>
        </w:rPr>
        <w:t xml:space="preserve"> </w:t>
      </w:r>
    </w:p>
    <w:p w14:paraId="13247097" w14:textId="77777777" w:rsidR="003B6D85" w:rsidRPr="003E0F32" w:rsidRDefault="003B6D85" w:rsidP="003B6D85">
      <w:pPr>
        <w:pStyle w:val="Heading3"/>
        <w:spacing w:before="0" w:after="0"/>
        <w:contextualSpacing w:val="0"/>
        <w:rPr>
          <w:rFonts w:ascii="Arial Narrow" w:hAnsi="Arial Narrow"/>
          <w:sz w:val="24"/>
          <w:szCs w:val="24"/>
          <w:lang w:val="en-GB"/>
        </w:rPr>
      </w:pPr>
      <w:bookmarkStart w:id="2" w:name="_34qbyk6od8g9" w:colFirst="0" w:colLast="0"/>
      <w:bookmarkStart w:id="3" w:name="_bn3phhwqyu7m" w:colFirst="0" w:colLast="0"/>
      <w:bookmarkEnd w:id="2"/>
      <w:bookmarkEnd w:id="3"/>
    </w:p>
    <w:p w14:paraId="74C1D663" w14:textId="19B49C23" w:rsidR="003B6D85" w:rsidRPr="003E0F32" w:rsidRDefault="003E0F32" w:rsidP="003B6D85">
      <w:pPr>
        <w:pStyle w:val="Heading3"/>
        <w:spacing w:before="0" w:after="0"/>
        <w:contextualSpacing w:val="0"/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 xml:space="preserve">(filarial lymphoedema OR scabies) OR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onchocerc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* OR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onchocerca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 OR mycetoma OR lymphatic filariasis OR leprosy OR yaws OR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buruli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 ulcer OR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buruli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 OR leishmania OR cutaneous leishmaniasis OR visceral leishmaniasis OR neglected tropical diseases) AND ("mhealth" OR “mobile app” OR “SMS” OR “health app” OR "smartphones")</w:t>
      </w:r>
    </w:p>
    <w:p w14:paraId="5FF9F61D" w14:textId="77777777" w:rsidR="003E0F32" w:rsidRPr="003E0F32" w:rsidRDefault="003E0F32" w:rsidP="003E0F32">
      <w:pPr>
        <w:rPr>
          <w:lang w:val="en-GB"/>
        </w:rPr>
      </w:pPr>
    </w:p>
    <w:p w14:paraId="6FAD8D06" w14:textId="7F33794F" w:rsidR="00375855" w:rsidRPr="003E0F32" w:rsidRDefault="00BB4FE7" w:rsidP="003B6D85">
      <w:pPr>
        <w:pStyle w:val="Heading3"/>
        <w:spacing w:before="0" w:after="0"/>
        <w:contextualSpacing w:val="0"/>
        <w:rPr>
          <w:rFonts w:ascii="Arial Narrow" w:hAnsi="Arial Narrow"/>
          <w:b/>
          <w:bCs/>
          <w:lang w:val="en-GB"/>
        </w:rPr>
      </w:pPr>
      <w:r w:rsidRPr="003E0F32">
        <w:rPr>
          <w:rFonts w:ascii="Arial Narrow" w:hAnsi="Arial Narrow"/>
          <w:b/>
          <w:bCs/>
          <w:lang w:val="en-GB"/>
        </w:rPr>
        <w:t>Scopus</w:t>
      </w:r>
    </w:p>
    <w:p w14:paraId="0864F8E3" w14:textId="77777777" w:rsidR="003B6D85" w:rsidRPr="003E0F32" w:rsidRDefault="003B6D85">
      <w:pPr>
        <w:spacing w:after="200"/>
        <w:rPr>
          <w:rFonts w:ascii="Arial Narrow" w:hAnsi="Arial Narrow"/>
          <w:sz w:val="24"/>
          <w:szCs w:val="24"/>
          <w:lang w:val="en-GB"/>
        </w:rPr>
      </w:pPr>
    </w:p>
    <w:p w14:paraId="22AA3242" w14:textId="4B4A9C8F" w:rsidR="00375855" w:rsidRPr="003E0F32" w:rsidRDefault="00375855">
      <w:pPr>
        <w:spacing w:after="200"/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 xml:space="preserve">TITLE-ABS-KEY </w:t>
      </w:r>
      <w:proofErr w:type="gramStart"/>
      <w:r w:rsidRPr="003E0F32">
        <w:rPr>
          <w:rFonts w:ascii="Arial Narrow" w:hAnsi="Arial Narrow"/>
          <w:sz w:val="24"/>
          <w:szCs w:val="24"/>
          <w:lang w:val="en-GB"/>
        </w:rPr>
        <w:t>( (</w:t>
      </w:r>
      <w:proofErr w:type="gramEnd"/>
      <w:r w:rsidRPr="003E0F32">
        <w:rPr>
          <w:rFonts w:ascii="Arial Narrow" w:hAnsi="Arial Narrow"/>
          <w:sz w:val="24"/>
          <w:szCs w:val="24"/>
          <w:lang w:val="en-GB"/>
        </w:rPr>
        <w:t xml:space="preserve"> mhealth  OR  "health apps"  OR  "mobile apps"  OR 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sms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  OR  smartphones )  AND  ( mycetoma  OR  "neglected disease*"  OR 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leishmanias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*  OR  "filarial lymphoedema"  OR  scabies  OR  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onchocerc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>*  OR  leprosy  OR  "</w:t>
      </w:r>
      <w:proofErr w:type="spellStart"/>
      <w:r w:rsidRPr="003E0F32">
        <w:rPr>
          <w:rFonts w:ascii="Arial Narrow" w:hAnsi="Arial Narrow"/>
          <w:sz w:val="24"/>
          <w:szCs w:val="24"/>
          <w:lang w:val="en-GB"/>
        </w:rPr>
        <w:t>buruli</w:t>
      </w:r>
      <w:proofErr w:type="spellEnd"/>
      <w:r w:rsidRPr="003E0F32">
        <w:rPr>
          <w:rFonts w:ascii="Arial Narrow" w:hAnsi="Arial Narrow"/>
          <w:sz w:val="24"/>
          <w:szCs w:val="24"/>
          <w:lang w:val="en-GB"/>
        </w:rPr>
        <w:t xml:space="preserve"> ulcer"  OR  yaws ) </w:t>
      </w:r>
    </w:p>
    <w:p w14:paraId="60774D93" w14:textId="383B8F6E" w:rsidR="00730903" w:rsidRPr="003E0F32" w:rsidRDefault="00730903">
      <w:pPr>
        <w:rPr>
          <w:rFonts w:ascii="Arial Narrow" w:hAnsi="Arial Narrow"/>
          <w:lang w:val="en-GB"/>
        </w:rPr>
      </w:pPr>
      <w:bookmarkStart w:id="4" w:name="_ie1majfk7ixq" w:colFirst="0" w:colLast="0"/>
      <w:bookmarkEnd w:id="4"/>
    </w:p>
    <w:p w14:paraId="200CAF0B" w14:textId="46D588E4" w:rsidR="00000982" w:rsidRPr="003E0F32" w:rsidRDefault="00000982" w:rsidP="00000982">
      <w:pPr>
        <w:pStyle w:val="Heading3"/>
        <w:numPr>
          <w:ilvl w:val="0"/>
          <w:numId w:val="25"/>
        </w:numPr>
        <w:spacing w:before="0" w:after="0" w:line="360" w:lineRule="auto"/>
        <w:ind w:left="709" w:hanging="709"/>
        <w:contextualSpacing w:val="0"/>
        <w:rPr>
          <w:rFonts w:ascii="Arial Narrow" w:hAnsi="Arial Narrow"/>
          <w:b/>
          <w:bCs/>
          <w:lang w:val="en-GB"/>
        </w:rPr>
      </w:pPr>
      <w:r w:rsidRPr="003E0F32">
        <w:rPr>
          <w:rFonts w:ascii="Arial Narrow" w:hAnsi="Arial Narrow"/>
          <w:b/>
          <w:bCs/>
          <w:lang w:val="en-GB"/>
        </w:rPr>
        <w:t>Apps search strategy</w:t>
      </w:r>
    </w:p>
    <w:p w14:paraId="08F176F0" w14:textId="326C9314" w:rsidR="00000982" w:rsidRPr="003E0F32" w:rsidRDefault="00000982" w:rsidP="00000982">
      <w:pPr>
        <w:rPr>
          <w:rFonts w:ascii="Arial Narrow" w:hAnsi="Arial Narrow"/>
          <w:lang w:val="en-GB"/>
        </w:rPr>
      </w:pPr>
    </w:p>
    <w:p w14:paraId="0A534175" w14:textId="3F4FFD02" w:rsidR="00000982" w:rsidRPr="003E0F32" w:rsidRDefault="00000982" w:rsidP="00000982">
      <w:p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 xml:space="preserve">The terms used in both Apple Store and Google </w:t>
      </w:r>
      <w:r w:rsidR="003D1774" w:rsidRPr="003E0F32">
        <w:rPr>
          <w:rFonts w:ascii="Arial Narrow" w:hAnsi="Arial Narrow"/>
          <w:sz w:val="24"/>
          <w:szCs w:val="24"/>
          <w:lang w:val="en-GB"/>
        </w:rPr>
        <w:t>P</w:t>
      </w:r>
      <w:r w:rsidRPr="003E0F32">
        <w:rPr>
          <w:rFonts w:ascii="Arial Narrow" w:hAnsi="Arial Narrow"/>
          <w:sz w:val="24"/>
          <w:szCs w:val="24"/>
          <w:lang w:val="en-GB"/>
        </w:rPr>
        <w:t xml:space="preserve">lay </w:t>
      </w:r>
      <w:r w:rsidR="003D1774" w:rsidRPr="003E0F32">
        <w:rPr>
          <w:rFonts w:ascii="Arial Narrow" w:hAnsi="Arial Narrow"/>
          <w:sz w:val="24"/>
          <w:szCs w:val="24"/>
          <w:lang w:val="en-GB"/>
        </w:rPr>
        <w:t xml:space="preserve">app stores </w:t>
      </w:r>
      <w:r w:rsidRPr="003E0F32">
        <w:rPr>
          <w:rFonts w:ascii="Arial Narrow" w:hAnsi="Arial Narrow"/>
          <w:sz w:val="24"/>
          <w:szCs w:val="24"/>
          <w:lang w:val="en-GB"/>
        </w:rPr>
        <w:t>were:</w:t>
      </w:r>
    </w:p>
    <w:p w14:paraId="5E9B1766" w14:textId="77777777" w:rsidR="00000982" w:rsidRPr="003E0F32" w:rsidRDefault="00000982" w:rsidP="00000982">
      <w:pPr>
        <w:rPr>
          <w:rFonts w:ascii="Arial Narrow" w:hAnsi="Arial Narrow"/>
          <w:sz w:val="24"/>
          <w:szCs w:val="24"/>
          <w:lang w:val="en-GB"/>
        </w:rPr>
      </w:pPr>
    </w:p>
    <w:p w14:paraId="4C4ED494" w14:textId="4D62B3DE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NTD</w:t>
      </w:r>
    </w:p>
    <w:p w14:paraId="14B0FA47" w14:textId="5941B7A9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Neglected Tropical Diseases</w:t>
      </w:r>
    </w:p>
    <w:p w14:paraId="57B72597" w14:textId="5361E75B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Skin Tropical Diseases</w:t>
      </w:r>
    </w:p>
    <w:p w14:paraId="565FED32" w14:textId="647E2DFD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Buruli ulcer</w:t>
      </w:r>
    </w:p>
    <w:p w14:paraId="391B7892" w14:textId="617A89C3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Cutaneous leishmaniasis</w:t>
      </w:r>
    </w:p>
    <w:p w14:paraId="6DED57F9" w14:textId="3C08A4D8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Post-kala-azar dermal leishmaniasis</w:t>
      </w:r>
    </w:p>
    <w:p w14:paraId="4554CA9E" w14:textId="15DCB608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Leprosy</w:t>
      </w:r>
    </w:p>
    <w:p w14:paraId="60EDDD3F" w14:textId="5DF42E63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Lymphatic filariasis (lymphoedema and hydrocele)</w:t>
      </w:r>
    </w:p>
    <w:p w14:paraId="204DAF87" w14:textId="3A5C6D57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Mycetoma</w:t>
      </w:r>
    </w:p>
    <w:p w14:paraId="5F538843" w14:textId="39E66C33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Onchocerciasis</w:t>
      </w:r>
    </w:p>
    <w:p w14:paraId="229F515A" w14:textId="39E66C33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Scabies</w:t>
      </w:r>
    </w:p>
    <w:p w14:paraId="5500A975" w14:textId="6338CA72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Yaws</w:t>
      </w:r>
    </w:p>
    <w:p w14:paraId="5FFA4A99" w14:textId="577D1AE8" w:rsidR="00000982" w:rsidRPr="003E0F32" w:rsidRDefault="00000982" w:rsidP="00000982">
      <w:pPr>
        <w:pStyle w:val="ListParagraph"/>
        <w:numPr>
          <w:ilvl w:val="0"/>
          <w:numId w:val="32"/>
        </w:numPr>
        <w:rPr>
          <w:rFonts w:ascii="Arial Narrow" w:hAnsi="Arial Narrow"/>
          <w:sz w:val="24"/>
          <w:szCs w:val="24"/>
          <w:lang w:val="en-GB"/>
        </w:rPr>
      </w:pPr>
      <w:r w:rsidRPr="003E0F32">
        <w:rPr>
          <w:rFonts w:ascii="Arial Narrow" w:hAnsi="Arial Narrow"/>
          <w:sz w:val="24"/>
          <w:szCs w:val="24"/>
          <w:lang w:val="en-GB"/>
        </w:rPr>
        <w:t>Fungal diseases</w:t>
      </w:r>
    </w:p>
    <w:sectPr w:rsidR="00000982" w:rsidRPr="003E0F32" w:rsidSect="000009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306" w:right="1133" w:bottom="1019" w:left="1410" w:header="306" w:footer="414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A040B" w14:textId="77777777" w:rsidR="009D3CC0" w:rsidRDefault="009D3CC0">
      <w:pPr>
        <w:spacing w:line="240" w:lineRule="auto"/>
      </w:pPr>
      <w:r>
        <w:separator/>
      </w:r>
    </w:p>
  </w:endnote>
  <w:endnote w:type="continuationSeparator" w:id="0">
    <w:p w14:paraId="08BD18C6" w14:textId="77777777" w:rsidR="009D3CC0" w:rsidRDefault="009D3C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A6EF7" w14:textId="77777777" w:rsidR="003E0F32" w:rsidRDefault="003E0F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F3B639" w14:textId="77777777" w:rsidR="00730903" w:rsidRDefault="00730903">
    <w:pPr>
      <w:spacing w:line="240" w:lineRule="auto"/>
      <w:ind w:left="-83"/>
      <w:jc w:val="center"/>
    </w:pPr>
  </w:p>
  <w:p w14:paraId="29644132" w14:textId="77777777" w:rsidR="00730903" w:rsidRDefault="00730903">
    <w:pPr>
      <w:jc w:val="right"/>
    </w:pPr>
  </w:p>
  <w:p w14:paraId="0625E220" w14:textId="77777777" w:rsidR="00730903" w:rsidRDefault="00730903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128F9" w14:textId="77777777" w:rsidR="003E0F32" w:rsidRDefault="003E0F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60893" w14:textId="77777777" w:rsidR="009D3CC0" w:rsidRDefault="009D3CC0">
      <w:pPr>
        <w:spacing w:line="240" w:lineRule="auto"/>
      </w:pPr>
      <w:r>
        <w:separator/>
      </w:r>
    </w:p>
  </w:footnote>
  <w:footnote w:type="continuationSeparator" w:id="0">
    <w:p w14:paraId="6A7B47A5" w14:textId="77777777" w:rsidR="009D3CC0" w:rsidRDefault="009D3C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B6EC1B" w14:textId="77777777" w:rsidR="00375855" w:rsidRDefault="003758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D3216" w14:textId="77777777" w:rsidR="00730903" w:rsidRDefault="00BB4FE7">
    <w:pPr>
      <w:spacing w:line="240" w:lineRule="auto"/>
      <w:jc w:val="center"/>
    </w:pPr>
    <w:r>
      <w:rPr>
        <w:noProof/>
      </w:rPr>
      <w:drawing>
        <wp:anchor distT="228600" distB="228600" distL="228600" distR="228600" simplePos="0" relativeHeight="251658240" behindDoc="0" locked="0" layoutInCell="0" hidden="0" allowOverlap="1" wp14:anchorId="300E092A" wp14:editId="25825EB6">
          <wp:simplePos x="0" y="0"/>
          <wp:positionH relativeFrom="margin">
            <wp:posOffset>-600074</wp:posOffset>
          </wp:positionH>
          <wp:positionV relativeFrom="paragraph">
            <wp:posOffset>200025</wp:posOffset>
          </wp:positionV>
          <wp:extent cx="6496050" cy="628650"/>
          <wp:effectExtent l="0" t="0" r="0" b="0"/>
          <wp:wrapSquare wrapText="bothSides" distT="228600" distB="228600" distL="228600" distR="228600"/>
          <wp:docPr id="2" name="image03.jpg" descr="plantilla word_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03.jpg" descr="plantilla word_2.jpg"/>
                  <pic:cNvPicPr preferRelativeResize="0"/>
                </pic:nvPicPr>
                <pic:blipFill>
                  <a:blip r:embed="rId1"/>
                  <a:srcRect l="119" r="28395"/>
                  <a:stretch>
                    <a:fillRect/>
                  </a:stretch>
                </pic:blipFill>
                <pic:spPr>
                  <a:xfrm>
                    <a:off x="0" y="0"/>
                    <a:ext cx="6496050" cy="62865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0" hidden="0" allowOverlap="1" wp14:anchorId="1578266A" wp14:editId="3D66701F">
              <wp:simplePos x="0" y="0"/>
              <wp:positionH relativeFrom="margin">
                <wp:posOffset>-1276349</wp:posOffset>
              </wp:positionH>
              <wp:positionV relativeFrom="paragraph">
                <wp:posOffset>-57149</wp:posOffset>
              </wp:positionV>
              <wp:extent cx="7696200" cy="214313"/>
              <wp:effectExtent l="0" t="0" r="0" b="0"/>
              <wp:wrapTopAndBottom distT="0" distB="0"/>
              <wp:docPr id="3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92650"/>
                        <a:ext cx="9020100" cy="3152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97ABE3" w14:textId="77777777" w:rsidR="00730903" w:rsidRDefault="00730903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wps:txbx>
                    <wps:bodyPr lIns="91425" tIns="91425" rIns="91425" bIns="91425" anchor="ctr" anchorCtr="0"/>
                  </wps:wsp>
                </a:graphicData>
              </a:graphic>
            </wp:anchor>
          </w:drawing>
        </mc:Choice>
        <mc:Fallback>
          <w:pict>
            <v:rect w14:anchorId="1578266A" id="Rectangle 3" o:spid="_x0000_s1026" style="position:absolute;left:0;text-align:left;margin-left:-100.5pt;margin-top:-4.5pt;width:606pt;height:16.9pt;z-index:-251657216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KEhoQEAAD4DAAAOAAAAZHJzL2Uyb0RvYy54bWysUstu2zAQvAfoPxC815TlOIkFyzk0SFEg&#10;SII4/QCaIi0CfGHJWPLfZ0mridveil4ozu5iODPa9e1oDTlIiNq7ls5nFSXSCd9pt2/pz9f7rzeU&#10;xMRdx413sqVHGent5svFegiNrH3vTSeBIImLzRBa2qcUGsai6KXlceaDdNhUHixPCGHPOuADslvD&#10;6qq6YoOHLoAXMkas3p2adFP4lZIiPSkVZSKmpagtlRPKucsn26x5swceei0mGfwfVFiuHT76QXXH&#10;EydvoP+islqAj16lmfCWeaW0kMUDuplXf7jZ9jzI4gXDieEjpvj/aMXj4RmI7lq6oMRxi7/oBUPj&#10;bm8kWeR4hhAbnNqGZ5hQxGv2Oiqw+YsuyFgiPbZ0VV8tp1jlmIjAxqrK3jB9gf3FfFlfI0Au9kkR&#10;IKbv0luSLy0FlFDi5IeHmE6jv0byi87fa2OwzhvjfisgZ66wrPqkM9/SuBsn8TvfHdGx+eEwxdX8&#10;sl7iVpwDOAe7c8Cd6D3ujkhAyQl8S2WXssL8Dv6kYmtaqLwF57hMfa795h0AAP//AwBQSwMEFAAG&#10;AAgAAAAhAPxWJf7fAAAAEAEAAA8AAABkcnMvZG93bnJldi54bWxMT8tOwzAQvCPxD9YicWvtWFXV&#10;pnGq8jrACVI+wImXOGpsh9htw9+zOcFl3zM7U+wn17MLjrELXkG2FMDQN8F0vlXweXxZbIDFpL3R&#10;ffCo4Acj7Mvbm0LnJlz9B16q1DIi8THXCmxKQ855bCw6HZdhQE+7rzA6nagdW25GfSVy13MpxJo7&#10;3Xn6YPWAjxabU3V2Ct5XAeWzjA9V67Z2qo9vr996rdT93fS0o3DYAUs4pT8EzB5IP5QkrA5nbyLr&#10;FSykyMhRompLeb4Q2TypFcjVBnhZ8P9Gyl8AAAD//wMAUEsBAi0AFAAGAAgAAAAhALaDOJL+AAAA&#10;4QEAABMAAAAAAAAAAAAAAAAAAAAAAFtDb250ZW50X1R5cGVzXS54bWxQSwECLQAUAAYACAAAACEA&#10;OP0h/9YAAACUAQAACwAAAAAAAAAAAAAAAAAvAQAAX3JlbHMvLnJlbHNQSwECLQAUAAYACAAAACEA&#10;8DihIaEBAAA+AwAADgAAAAAAAAAAAAAAAAAuAgAAZHJzL2Uyb0RvYy54bWxQSwECLQAUAAYACAAA&#10;ACEA/FYl/t8AAAAQAQAADwAAAAAAAAAAAAAAAAD7AwAAZHJzL2Rvd25yZXYueG1sUEsFBgAAAAAE&#10;AAQA8wAAAAcFAAAAAA==&#10;" o:allowincell="f" filled="f" stroked="f">
              <v:textbox inset="2.53958mm,2.53958mm,2.53958mm,2.53958mm">
                <w:txbxContent>
                  <w:p w14:paraId="2897ABE3" w14:textId="77777777" w:rsidR="00730903" w:rsidRDefault="00730903">
                    <w:pPr>
                      <w:spacing w:line="240" w:lineRule="auto"/>
                      <w:textDirection w:val="btLr"/>
                    </w:pPr>
                  </w:p>
                </w:txbxContent>
              </v:textbox>
              <w10:wrap type="topAndBottom" anchorx="margin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F26B36" w14:textId="77777777" w:rsidR="00375855" w:rsidRDefault="003758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23764"/>
    <w:multiLevelType w:val="multilevel"/>
    <w:tmpl w:val="7F18254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12242A17"/>
    <w:multiLevelType w:val="multilevel"/>
    <w:tmpl w:val="FD8A37B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" w15:restartNumberingAfterBreak="0">
    <w:nsid w:val="163516E3"/>
    <w:multiLevelType w:val="multilevel"/>
    <w:tmpl w:val="727206D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 w15:restartNumberingAfterBreak="0">
    <w:nsid w:val="175F571F"/>
    <w:multiLevelType w:val="multilevel"/>
    <w:tmpl w:val="059A4AB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 w15:restartNumberingAfterBreak="0">
    <w:nsid w:val="1BF70C51"/>
    <w:multiLevelType w:val="hybridMultilevel"/>
    <w:tmpl w:val="6BFC0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00B7E"/>
    <w:multiLevelType w:val="hybridMultilevel"/>
    <w:tmpl w:val="344A6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296C87"/>
    <w:multiLevelType w:val="hybridMultilevel"/>
    <w:tmpl w:val="A546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B7781E"/>
    <w:multiLevelType w:val="multilevel"/>
    <w:tmpl w:val="E8D4CB7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8" w15:restartNumberingAfterBreak="0">
    <w:nsid w:val="2BA81996"/>
    <w:multiLevelType w:val="multilevel"/>
    <w:tmpl w:val="A5D43AF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 w15:restartNumberingAfterBreak="0">
    <w:nsid w:val="2BBB5B77"/>
    <w:multiLevelType w:val="multilevel"/>
    <w:tmpl w:val="66F09C2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 w15:restartNumberingAfterBreak="0">
    <w:nsid w:val="2CD10F34"/>
    <w:multiLevelType w:val="multilevel"/>
    <w:tmpl w:val="E384EA8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 w15:restartNumberingAfterBreak="0">
    <w:nsid w:val="2F145F1C"/>
    <w:multiLevelType w:val="multilevel"/>
    <w:tmpl w:val="F170F7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 w15:restartNumberingAfterBreak="0">
    <w:nsid w:val="30C774CC"/>
    <w:multiLevelType w:val="multilevel"/>
    <w:tmpl w:val="F00A420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3" w15:restartNumberingAfterBreak="0">
    <w:nsid w:val="345B34E2"/>
    <w:multiLevelType w:val="multilevel"/>
    <w:tmpl w:val="DE24CB1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 w15:restartNumberingAfterBreak="0">
    <w:nsid w:val="34684829"/>
    <w:multiLevelType w:val="multilevel"/>
    <w:tmpl w:val="12F808E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5" w15:restartNumberingAfterBreak="0">
    <w:nsid w:val="3AE762D9"/>
    <w:multiLevelType w:val="hybridMultilevel"/>
    <w:tmpl w:val="1BF4BCDA"/>
    <w:lvl w:ilvl="0" w:tplc="2C980D2E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D805A2"/>
    <w:multiLevelType w:val="hybridMultilevel"/>
    <w:tmpl w:val="84BA5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09040A"/>
    <w:multiLevelType w:val="multilevel"/>
    <w:tmpl w:val="573AA75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8" w15:restartNumberingAfterBreak="0">
    <w:nsid w:val="4B5361F0"/>
    <w:multiLevelType w:val="hybridMultilevel"/>
    <w:tmpl w:val="17DC9B58"/>
    <w:lvl w:ilvl="0" w:tplc="2C980D2E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F7AACD1A">
      <w:numFmt w:val="bullet"/>
      <w:lvlText w:val="•"/>
      <w:lvlJc w:val="left"/>
      <w:pPr>
        <w:ind w:left="1800" w:hanging="720"/>
      </w:pPr>
      <w:rPr>
        <w:rFonts w:ascii="Arial" w:eastAsia="Arial" w:hAnsi="Arial" w:cs="Aria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7F4310"/>
    <w:multiLevelType w:val="multilevel"/>
    <w:tmpl w:val="FE88620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0" w15:restartNumberingAfterBreak="0">
    <w:nsid w:val="52FD0629"/>
    <w:multiLevelType w:val="multilevel"/>
    <w:tmpl w:val="274C118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1" w15:restartNumberingAfterBreak="0">
    <w:nsid w:val="5BC31A4D"/>
    <w:multiLevelType w:val="multilevel"/>
    <w:tmpl w:val="80C4591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2" w15:restartNumberingAfterBreak="0">
    <w:nsid w:val="5D3166F5"/>
    <w:multiLevelType w:val="hybridMultilevel"/>
    <w:tmpl w:val="2620E964"/>
    <w:lvl w:ilvl="0" w:tplc="2C980D2E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140CB"/>
    <w:multiLevelType w:val="multilevel"/>
    <w:tmpl w:val="ED5EBCC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4" w15:restartNumberingAfterBreak="0">
    <w:nsid w:val="61AC43CC"/>
    <w:multiLevelType w:val="multilevel"/>
    <w:tmpl w:val="5AE42EA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5" w15:restartNumberingAfterBreak="0">
    <w:nsid w:val="61F12CA1"/>
    <w:multiLevelType w:val="multilevel"/>
    <w:tmpl w:val="9DD6B7A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6" w15:restartNumberingAfterBreak="0">
    <w:nsid w:val="63504022"/>
    <w:multiLevelType w:val="hybridMultilevel"/>
    <w:tmpl w:val="0D84D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E74F31"/>
    <w:multiLevelType w:val="multilevel"/>
    <w:tmpl w:val="9E049EE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8" w15:restartNumberingAfterBreak="0">
    <w:nsid w:val="6E905335"/>
    <w:multiLevelType w:val="multilevel"/>
    <w:tmpl w:val="B030D82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9" w15:restartNumberingAfterBreak="0">
    <w:nsid w:val="75144833"/>
    <w:multiLevelType w:val="multilevel"/>
    <w:tmpl w:val="FDC2A4F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0" w15:restartNumberingAfterBreak="0">
    <w:nsid w:val="771B262E"/>
    <w:multiLevelType w:val="multilevel"/>
    <w:tmpl w:val="EC4E035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1" w15:restartNumberingAfterBreak="0">
    <w:nsid w:val="781C1F88"/>
    <w:multiLevelType w:val="multilevel"/>
    <w:tmpl w:val="B1D83A9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10"/>
  </w:num>
  <w:num w:numId="2">
    <w:abstractNumId w:val="1"/>
  </w:num>
  <w:num w:numId="3">
    <w:abstractNumId w:val="14"/>
  </w:num>
  <w:num w:numId="4">
    <w:abstractNumId w:val="9"/>
  </w:num>
  <w:num w:numId="5">
    <w:abstractNumId w:val="11"/>
  </w:num>
  <w:num w:numId="6">
    <w:abstractNumId w:val="28"/>
  </w:num>
  <w:num w:numId="7">
    <w:abstractNumId w:val="27"/>
  </w:num>
  <w:num w:numId="8">
    <w:abstractNumId w:val="19"/>
  </w:num>
  <w:num w:numId="9">
    <w:abstractNumId w:val="30"/>
  </w:num>
  <w:num w:numId="10">
    <w:abstractNumId w:val="12"/>
  </w:num>
  <w:num w:numId="11">
    <w:abstractNumId w:val="20"/>
  </w:num>
  <w:num w:numId="12">
    <w:abstractNumId w:val="29"/>
  </w:num>
  <w:num w:numId="13">
    <w:abstractNumId w:val="8"/>
  </w:num>
  <w:num w:numId="14">
    <w:abstractNumId w:val="2"/>
  </w:num>
  <w:num w:numId="15">
    <w:abstractNumId w:val="17"/>
  </w:num>
  <w:num w:numId="16">
    <w:abstractNumId w:val="13"/>
  </w:num>
  <w:num w:numId="17">
    <w:abstractNumId w:val="31"/>
  </w:num>
  <w:num w:numId="18">
    <w:abstractNumId w:val="24"/>
  </w:num>
  <w:num w:numId="19">
    <w:abstractNumId w:val="3"/>
  </w:num>
  <w:num w:numId="20">
    <w:abstractNumId w:val="23"/>
  </w:num>
  <w:num w:numId="21">
    <w:abstractNumId w:val="21"/>
  </w:num>
  <w:num w:numId="22">
    <w:abstractNumId w:val="25"/>
  </w:num>
  <w:num w:numId="23">
    <w:abstractNumId w:val="7"/>
  </w:num>
  <w:num w:numId="24">
    <w:abstractNumId w:val="0"/>
  </w:num>
  <w:num w:numId="25">
    <w:abstractNumId w:val="18"/>
  </w:num>
  <w:num w:numId="26">
    <w:abstractNumId w:val="15"/>
  </w:num>
  <w:num w:numId="27">
    <w:abstractNumId w:val="6"/>
  </w:num>
  <w:num w:numId="28">
    <w:abstractNumId w:val="4"/>
  </w:num>
  <w:num w:numId="29">
    <w:abstractNumId w:val="16"/>
  </w:num>
  <w:num w:numId="30">
    <w:abstractNumId w:val="22"/>
  </w:num>
  <w:num w:numId="31">
    <w:abstractNumId w:val="5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03"/>
    <w:rsid w:val="00000982"/>
    <w:rsid w:val="0017675E"/>
    <w:rsid w:val="001D6670"/>
    <w:rsid w:val="00375855"/>
    <w:rsid w:val="003B6D85"/>
    <w:rsid w:val="003D1774"/>
    <w:rsid w:val="003D7C58"/>
    <w:rsid w:val="003E0F32"/>
    <w:rsid w:val="00496BCC"/>
    <w:rsid w:val="006B6673"/>
    <w:rsid w:val="00730903"/>
    <w:rsid w:val="007F5973"/>
    <w:rsid w:val="00871366"/>
    <w:rsid w:val="009669E2"/>
    <w:rsid w:val="009D3CC0"/>
    <w:rsid w:val="00A41120"/>
    <w:rsid w:val="00BB4FE7"/>
    <w:rsid w:val="00C10D6D"/>
    <w:rsid w:val="00F570BA"/>
    <w:rsid w:val="00F6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B32B18E"/>
  <w15:docId w15:val="{FE2DA267-80CE-4A95-9738-FD9FC472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78"/>
        <w:sz w:val="22"/>
        <w:szCs w:val="22"/>
        <w:lang w:val="ca-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80" w:after="80"/>
      <w:contextualSpacing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pPr>
      <w:spacing w:before="480" w:after="120"/>
      <w:contextualSpacing/>
      <w:outlineLvl w:val="1"/>
    </w:pPr>
    <w:rPr>
      <w:sz w:val="36"/>
      <w:szCs w:val="36"/>
    </w:rPr>
  </w:style>
  <w:style w:type="paragraph" w:styleId="Heading3">
    <w:name w:val="heading 3"/>
    <w:basedOn w:val="Normal"/>
    <w:next w:val="Normal"/>
    <w:pPr>
      <w:spacing w:before="400" w:after="200"/>
      <w:contextualSpacing/>
      <w:outlineLvl w:val="2"/>
    </w:pPr>
    <w:rPr>
      <w:sz w:val="30"/>
      <w:szCs w:val="30"/>
    </w:rPr>
  </w:style>
  <w:style w:type="paragraph" w:styleId="Heading4">
    <w:name w:val="heading 4"/>
    <w:basedOn w:val="Normal"/>
    <w:next w:val="Normal"/>
    <w:pPr>
      <w:ind w:right="1680"/>
      <w:contextualSpacing/>
      <w:outlineLvl w:val="3"/>
    </w:pPr>
    <w:rPr>
      <w:rFonts w:ascii="Georgia" w:eastAsia="Georgia" w:hAnsi="Georgia" w:cs="Georgia"/>
      <w:i/>
      <w:color w:val="626166"/>
      <w:sz w:val="28"/>
      <w:szCs w:val="28"/>
    </w:rPr>
  </w:style>
  <w:style w:type="paragraph" w:styleId="Heading5">
    <w:name w:val="heading 5"/>
    <w:basedOn w:val="Normal"/>
    <w:next w:val="Normal"/>
    <w:pPr>
      <w:spacing w:before="320" w:after="320"/>
      <w:ind w:right="1680"/>
      <w:contextualSpacing/>
      <w:outlineLvl w:val="4"/>
    </w:pPr>
    <w:rPr>
      <w:rFonts w:ascii="Georgia" w:eastAsia="Georgia" w:hAnsi="Georgia" w:cs="Georgia"/>
      <w:i/>
      <w:color w:val="626166"/>
      <w:sz w:val="28"/>
      <w:szCs w:val="28"/>
    </w:rPr>
  </w:style>
  <w:style w:type="paragraph" w:styleId="Heading6">
    <w:name w:val="heading 6"/>
    <w:basedOn w:val="Normal"/>
    <w:next w:val="Normal"/>
    <w:pPr>
      <w:contextualSpacing/>
      <w:jc w:val="both"/>
      <w:outlineLvl w:val="5"/>
    </w:pPr>
    <w:rPr>
      <w:color w:val="6261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spacing w:line="240" w:lineRule="auto"/>
      <w:contextualSpacing/>
    </w:pPr>
    <w:rPr>
      <w:b/>
      <w:sz w:val="52"/>
      <w:szCs w:val="52"/>
    </w:rPr>
  </w:style>
  <w:style w:type="paragraph" w:styleId="Subtitle">
    <w:name w:val="Subtitle"/>
    <w:basedOn w:val="Normal"/>
    <w:next w:val="Normal"/>
    <w:pPr>
      <w:contextualSpacing/>
    </w:pPr>
    <w:rPr>
      <w:sz w:val="52"/>
      <w:szCs w:val="52"/>
    </w:rPr>
  </w:style>
  <w:style w:type="table" w:customStyle="1" w:styleId="a">
    <w:basedOn w:val="TableNormal1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37585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855"/>
  </w:style>
  <w:style w:type="paragraph" w:styleId="Footer">
    <w:name w:val="footer"/>
    <w:basedOn w:val="Normal"/>
    <w:link w:val="FooterChar"/>
    <w:uiPriority w:val="99"/>
    <w:unhideWhenUsed/>
    <w:rsid w:val="0037585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855"/>
  </w:style>
  <w:style w:type="character" w:styleId="Hyperlink">
    <w:name w:val="Hyperlink"/>
    <w:basedOn w:val="DefaultParagraphFont"/>
    <w:uiPriority w:val="99"/>
    <w:unhideWhenUsed/>
    <w:rsid w:val="0037585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58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585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85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5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009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1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7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77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C69FC-C899-4DE9-964B-5C70ED8A9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 Carrión</dc:creator>
  <cp:lastModifiedBy>Carme Carrion Ribas</cp:lastModifiedBy>
  <cp:revision>2</cp:revision>
  <dcterms:created xsi:type="dcterms:W3CDTF">2020-07-08T12:38:00Z</dcterms:created>
  <dcterms:modified xsi:type="dcterms:W3CDTF">2020-07-08T12:38:00Z</dcterms:modified>
</cp:coreProperties>
</file>